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FF0000"/>
          <w:sz w:val="24"/>
          <w:lang w:val="en-US" w:eastAsia="zh-CN"/>
        </w:rPr>
        <w:drawing>
          <wp:inline distT="0" distB="0" distL="114300" distR="114300">
            <wp:extent cx="5269230" cy="3296285"/>
            <wp:effectExtent l="0" t="0" r="7620" b="8890"/>
            <wp:docPr id="1" name="图片 1" descr="Supplementary Materi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Material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Supplementary material figure 1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Top 30 of biological_process, cellular_component and molecular_function obtained using Gene Ontology enrichment. Plot size refers to gene number.</w:t>
      </w:r>
      <w:bookmarkStart w:id="0" w:name="_GoBack"/>
      <w:bookmarkEnd w:id="0"/>
    </w:p>
    <w:p>
      <w:pPr>
        <w:rPr>
          <w:rFonts w:hint="eastAsia" w:ascii="Times New Roman" w:hAnsi="Times New Roman" w:cs="Times New Roman"/>
          <w:b w:val="0"/>
          <w:bCs w:val="0"/>
          <w:color w:val="FF0000"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E627E5"/>
    <w:rsid w:val="4DEF0C8C"/>
    <w:rsid w:val="50EA2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2T12:24:00Z</dcterms:created>
  <dc:creator>bianx</dc:creator>
  <cp:lastModifiedBy>optimus prime</cp:lastModifiedBy>
  <dcterms:modified xsi:type="dcterms:W3CDTF">2021-11-03T09:39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81891A94F5AE47CABA0B0E441C07A718</vt:lpwstr>
  </property>
</Properties>
</file>